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EFF" w:rsidRPr="00A450EF" w:rsidRDefault="00B15EFF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B15EFF" w:rsidRDefault="00A96E2E" w:rsidP="003C27AC">
      <w:pPr>
        <w:jc w:val="center"/>
      </w:pPr>
      <w:proofErr w:type="gramStart"/>
      <w:r w:rsidRPr="00A450EF">
        <w:t>S</w:t>
      </w:r>
      <w:r w:rsidR="00F87C71">
        <w:t>3</w:t>
      </w:r>
      <w:r w:rsidRPr="00A450EF">
        <w:t xml:space="preserve"> </w:t>
      </w:r>
      <w:r w:rsidR="00B15EFF" w:rsidRPr="00A450EF">
        <w:t>Table</w:t>
      </w:r>
      <w:r w:rsidRPr="00A450EF">
        <w:t>.</w:t>
      </w:r>
      <w:proofErr w:type="gramEnd"/>
      <w:r w:rsidR="00B15EFF" w:rsidRPr="00A450EF">
        <w:t xml:space="preserve"> List of 43 compounds designed by </w:t>
      </w:r>
      <w:proofErr w:type="spellStart"/>
      <w:r w:rsidR="00B15EFF" w:rsidRPr="00A450EF">
        <w:t>LigDream</w:t>
      </w:r>
      <w:proofErr w:type="spellEnd"/>
      <w:r w:rsidR="00C52BDA">
        <w:t xml:space="preserve"> server by Grow mode serve</w:t>
      </w:r>
    </w:p>
    <w:p w:rsidR="00C52BDA" w:rsidRPr="00A450EF" w:rsidRDefault="00C52BDA" w:rsidP="003C27AC">
      <w:pPr>
        <w:jc w:val="center"/>
      </w:pPr>
    </w:p>
    <w:tbl>
      <w:tblPr>
        <w:tblW w:w="5551" w:type="pct"/>
        <w:tblInd w:w="-318" w:type="dxa"/>
        <w:tblLayout w:type="fixed"/>
        <w:tblLook w:val="04A0"/>
      </w:tblPr>
      <w:tblGrid>
        <w:gridCol w:w="711"/>
        <w:gridCol w:w="1133"/>
        <w:gridCol w:w="2181"/>
        <w:gridCol w:w="1350"/>
        <w:gridCol w:w="5256"/>
      </w:tblGrid>
      <w:tr w:rsidR="00FC32B4" w:rsidRPr="00A450EF" w:rsidTr="00C52BDA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FC32B4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Sr.</w:t>
            </w:r>
          </w:p>
          <w:p w:rsidR="00FC32B4" w:rsidRPr="00A450EF" w:rsidRDefault="00FC32B4" w:rsidP="00FC32B4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No.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FC32B4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Ligand Name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FC32B4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Molecular Formula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FC32B4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Molecular Wt.(</w:t>
            </w:r>
            <w:proofErr w:type="spellStart"/>
            <w:r w:rsidRPr="00A450EF">
              <w:rPr>
                <w:b/>
                <w:color w:val="000000"/>
              </w:rPr>
              <w:t>Da</w:t>
            </w:r>
            <w:proofErr w:type="spellEnd"/>
            <w:r w:rsidRPr="00A450EF">
              <w:rPr>
                <w:b/>
                <w:color w:val="000000"/>
              </w:rPr>
              <w:t>)</w:t>
            </w:r>
          </w:p>
        </w:tc>
        <w:tc>
          <w:tcPr>
            <w:tcW w:w="2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C32B4" w:rsidRPr="00A450EF" w:rsidRDefault="00FC32B4" w:rsidP="00FC32B4">
            <w:pPr>
              <w:jc w:val="center"/>
              <w:rPr>
                <w:b/>
                <w:color w:val="000000"/>
              </w:rPr>
            </w:pPr>
            <w:r w:rsidRPr="00A450EF">
              <w:rPr>
                <w:b/>
                <w:color w:val="000000"/>
              </w:rPr>
              <w:t>Smile format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(C)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Oc1c(N2CCCC2)nn(CCC(C)C)c(=O)c1C1=N[S+2](O)(O)c2cc(NS(C)(=O)=O)ccc2N1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3H34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4.695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Oc1c(N2CCCC2)nn(CCC(C)C)c(=O)c1C1=N[S+2](O)(O)c2cc(NS(C)(=O)=O)ccc2N1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Br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605.53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Br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1cc2c(cc1NS(C)(=O)=O)[S+2](O)(O)N=C(c1c(O)c(N3CCCC3)nn(CCC(C)C)c1=O)N2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Cl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61.086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Cl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6.66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Oc1cc2c(cc1NS(C)(=O)=O)[S+2](O)(O)N=C(c1c(O)c(N3CCCC3)nn(CCC(C)C)c1=O)N2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F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4.631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F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1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1.656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N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29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1.651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C#N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O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6.66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(CO)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Br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605.53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c(Br)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1cc(NS(C)(=O)=O)cc2c1NC(c1c(O)c(N3CCCC3)nn(CCC(C)C)c1=O)=N[S+2]2(O)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3H34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4.695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c1cc(NS(C)(=O)=O)cc2c1NC(c1c(O)c(N3CCCC3)nn(CCC(C)C)c1=O)=N[S+2]2(O)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Cl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61.086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c(Cl)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4E778B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6.66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Oc1cc(NS(C)(=O)=O)cc2c1NC(c1c(O)c(N3CCCC3)nn(CCC(C)C)c1=O)=N[S+2]2(O)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F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4.631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c(F)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29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1.651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c(C#N)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C)(=O)=O)cc(O)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S(=O)(=O)Nc1ccc2c(c1)[S+2](O)(O)N=C(c1c(</w:t>
            </w:r>
            <w:r w:rsidRPr="00A450EF">
              <w:lastRenderedPageBreak/>
              <w:t>O)c(N3CCCC3)nn(CCC(C)C)c1=O)N2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3H34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4.695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CS(=O)(=O)Nc1ccc2c(c1)[S+2](O)(O)N=C(c1c(O)c(N3CCCC3)nn(CCC(C)C)c1=O)N2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29F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4.631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S(=O)(=O)CF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C(C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3H34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4.695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CC(C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3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5.683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NCC(C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1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1.656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N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O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4.651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C=O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5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6.66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CO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6S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8.70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S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7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(C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6.66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OC(C)(C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9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1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1.656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(N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40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3N7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5.683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(CN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4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(O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4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6.667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(CO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4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6S3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8.70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(S)CCn1nc(N2CCC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44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(O)C2)c(O)c(C2=N[S+2](O)(O)c3cc(N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1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)c(C2=N[S+2](O)(O)c3cc(N(C)S(C)(=O)=O)ccc3N2)c1=O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2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2H32N6O6S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40.668</w:t>
            </w:r>
          </w:p>
        </w:tc>
        <w:tc>
          <w:tcPr>
            <w:tcW w:w="2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Oc1c(N2CCCC2)nn(CCC(C)C)c(=O)c1C1=N[S+2](O)(O)c2cc(NS(C)(=O)=O)ccc2N1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LIGG3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23H34N6O6S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554.695</w:t>
            </w:r>
          </w:p>
        </w:tc>
        <w:tc>
          <w:tcPr>
            <w:tcW w:w="2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47CAB" w:rsidRPr="00A450EF" w:rsidRDefault="00047CAB" w:rsidP="00312BEF">
            <w:pPr>
              <w:jc w:val="center"/>
            </w:pPr>
            <w:r w:rsidRPr="00A450EF">
              <w:t>CCOc1c(N2CCCC2)nn(CCC(C)C)c(=O)c1C1=N[S+2](O)(O)c2cc(NS(C)(=O)=O)ccc2N1</w:t>
            </w:r>
          </w:p>
        </w:tc>
      </w:tr>
      <w:tr w:rsidR="00047CAB" w:rsidRPr="00A450EF" w:rsidTr="00C52BDA">
        <w:trPr>
          <w:trHeight w:val="30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CAB" w:rsidRPr="00A450EF" w:rsidRDefault="00047CAB" w:rsidP="00312BEF">
            <w:pPr>
              <w:pStyle w:val="ListParagraph"/>
              <w:numPr>
                <w:ilvl w:val="0"/>
                <w:numId w:val="6"/>
              </w:numPr>
              <w:jc w:val="center"/>
              <w:rPr>
                <w:color w:val="000000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7CAB" w:rsidRPr="00A450EF" w:rsidRDefault="00047CAB" w:rsidP="00312BEF">
            <w:pPr>
              <w:jc w:val="center"/>
            </w:pPr>
            <w:r w:rsidRPr="00A450EF">
              <w:t>LIGG4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7CAB" w:rsidRPr="00A450EF" w:rsidRDefault="00047CAB" w:rsidP="00312BEF">
            <w:pPr>
              <w:jc w:val="center"/>
            </w:pPr>
            <w:r w:rsidRPr="00A450EF">
              <w:t>C21H30N6O7S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7CAB" w:rsidRPr="00A450EF" w:rsidRDefault="00047CAB" w:rsidP="00312BEF">
            <w:pPr>
              <w:jc w:val="center"/>
            </w:pPr>
            <w:r w:rsidRPr="00A450EF">
              <w:t>542.64</w:t>
            </w:r>
          </w:p>
        </w:tc>
        <w:tc>
          <w:tcPr>
            <w:tcW w:w="2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7CAB" w:rsidRPr="00A450EF" w:rsidRDefault="00047CAB" w:rsidP="00312BEF">
            <w:pPr>
              <w:jc w:val="center"/>
            </w:pPr>
            <w:r w:rsidRPr="00A450EF">
              <w:t>CC(C)CCn1nc(N2CCCC2)c(OO)c(C2=N[S+2](O)(O)c3cc(NS(C)(=O)=O)ccc3N2)c1=O</w:t>
            </w:r>
          </w:p>
        </w:tc>
      </w:tr>
    </w:tbl>
    <w:p w:rsidR="00FC32B4" w:rsidRPr="00A450EF" w:rsidRDefault="00FC32B4" w:rsidP="003C27AC">
      <w:pPr>
        <w:jc w:val="center"/>
        <w:rPr>
          <w:rFonts w:ascii="Palatino Linotype" w:hAnsi="Palatino Linotype"/>
          <w:sz w:val="20"/>
          <w:szCs w:val="20"/>
        </w:rPr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52BDA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33E01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2</Pages>
  <Words>244</Words>
  <Characters>4418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79</cp:revision>
  <dcterms:created xsi:type="dcterms:W3CDTF">2023-11-22T05:57:00Z</dcterms:created>
  <dcterms:modified xsi:type="dcterms:W3CDTF">2025-06-1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